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25F31" w14:textId="63D89B6D" w:rsidR="00DA7812" w:rsidRDefault="00360F76" w:rsidP="00BE0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</w:t>
      </w:r>
      <w:r w:rsidR="00FA6E90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5D3B5C7B" w14:textId="674BAFC9" w:rsidR="00A02A3D" w:rsidRDefault="00A02A3D" w:rsidP="00BE0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1F79"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t>Illustration of the Multiple Levels of the Data Set</w:t>
      </w:r>
    </w:p>
    <w:p w14:paraId="68B48C03" w14:textId="24DCCE64" w:rsidR="00A02A3D" w:rsidRDefault="00402A49" w:rsidP="00BE0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2A4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E719F2" wp14:editId="02B85C21">
            <wp:extent cx="8778240" cy="4912995"/>
            <wp:effectExtent l="0" t="0" r="3810" b="1905"/>
            <wp:docPr id="38391320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824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9A827" w14:textId="77777777" w:rsidR="00A02A3D" w:rsidRDefault="00A02A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BCB853" w14:textId="4F930813" w:rsidR="00BE0A74" w:rsidRDefault="002E76BD" w:rsidP="00BE0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07EC9644" wp14:editId="14905C00">
            <wp:simplePos x="0" y="0"/>
            <wp:positionH relativeFrom="column">
              <wp:posOffset>-95885</wp:posOffset>
            </wp:positionH>
            <wp:positionV relativeFrom="paragraph">
              <wp:posOffset>306705</wp:posOffset>
            </wp:positionV>
            <wp:extent cx="8778240" cy="2125980"/>
            <wp:effectExtent l="0" t="0" r="3810" b="762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349ED9A7-729E-24DF-0135-38C0A1FB07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349ED9A7-729E-24DF-0135-38C0A1FB07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7824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E0A74">
        <w:rPr>
          <w:rFonts w:ascii="Times New Roman" w:hAnsi="Times New Roman" w:cs="Times New Roman"/>
          <w:b/>
          <w:bCs/>
          <w:sz w:val="24"/>
          <w:szCs w:val="24"/>
        </w:rPr>
        <w:t xml:space="preserve">Illustration of the </w:t>
      </w:r>
      <w:r w:rsidR="00360F76">
        <w:rPr>
          <w:rFonts w:ascii="Times New Roman" w:hAnsi="Times New Roman" w:cs="Times New Roman"/>
          <w:b/>
          <w:bCs/>
          <w:sz w:val="24"/>
          <w:szCs w:val="24"/>
        </w:rPr>
        <w:t xml:space="preserve">Emotion </w:t>
      </w:r>
      <w:r w:rsidR="00BE0A74">
        <w:rPr>
          <w:rFonts w:ascii="Times New Roman" w:hAnsi="Times New Roman" w:cs="Times New Roman"/>
          <w:b/>
          <w:bCs/>
          <w:sz w:val="24"/>
          <w:szCs w:val="24"/>
        </w:rPr>
        <w:t>Data Set</w:t>
      </w:r>
    </w:p>
    <w:p w14:paraId="5DA92B14" w14:textId="291B43A0" w:rsidR="00360F76" w:rsidRDefault="00360F76" w:rsidP="00BE0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65079" w14:textId="22781E34" w:rsidR="00BE0A74" w:rsidRDefault="00BE0A74" w:rsidP="00BE0A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A8C9455" wp14:editId="17B37BF2">
                <wp:simplePos x="0" y="0"/>
                <wp:positionH relativeFrom="column">
                  <wp:posOffset>8638931</wp:posOffset>
                </wp:positionH>
                <wp:positionV relativeFrom="paragraph">
                  <wp:posOffset>44011</wp:posOffset>
                </wp:positionV>
                <wp:extent cx="676910" cy="1404620"/>
                <wp:effectExtent l="0" t="0" r="889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9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5054D" w14:textId="7BC88994" w:rsidR="00BE0A74" w:rsidRPr="00BE0A74" w:rsidRDefault="00BE0A7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peat for remaining 4 emo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8C945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80.25pt;margin-top:3.45pt;width:53.3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" stroked="f">
                <v:textbox style="mso-fit-shape-to-text:t">
                  <w:txbxContent>
                    <w:p w14:paraId="41F5054D" w14:textId="7BC88994" w:rsidR="00BE0A74" w:rsidRPr="00BE0A74" w:rsidRDefault="00BE0A7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peat for remaining 4 emo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9573C" wp14:editId="4CA9E97F">
                <wp:simplePos x="0" y="0"/>
                <wp:positionH relativeFrom="column">
                  <wp:posOffset>9952355</wp:posOffset>
                </wp:positionH>
                <wp:positionV relativeFrom="paragraph">
                  <wp:posOffset>-635</wp:posOffset>
                </wp:positionV>
                <wp:extent cx="726509" cy="46166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56BE34-D649-D591-020C-4608D9D326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50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DBB8B2" w14:textId="77777777" w:rsidR="00BE0A74" w:rsidRDefault="00BE0A74" w:rsidP="00BE0A7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peat for </w:t>
                            </w:r>
                          </w:p>
                          <w:p w14:paraId="564952F7" w14:textId="77777777" w:rsidR="00BE0A74" w:rsidRDefault="00BE0A74" w:rsidP="00BE0A7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maining 4 </w:t>
                            </w:r>
                          </w:p>
                          <w:p w14:paraId="5600A073" w14:textId="77777777" w:rsidR="00BE0A74" w:rsidRDefault="00BE0A74" w:rsidP="00BE0A7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motion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9573C" id="TextBox 8" o:spid="_x0000_s1027" type="#_x0000_t202" style="position:absolute;left:0;text-align:left;margin-left:783.65pt;margin-top:-.05pt;width:57.2pt;height:3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" filled="f" stroked="f">
                <v:textbox style="mso-fit-shape-to-text:t">
                  <w:txbxContent>
                    <w:p w14:paraId="26DBB8B2" w14:textId="77777777" w:rsidR="00BE0A74" w:rsidRDefault="00BE0A74" w:rsidP="00BE0A7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peat for </w:t>
                      </w:r>
                    </w:p>
                    <w:p w14:paraId="564952F7" w14:textId="77777777" w:rsidR="00BE0A74" w:rsidRDefault="00BE0A74" w:rsidP="00BE0A7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maining 4 </w:t>
                      </w:r>
                    </w:p>
                    <w:p w14:paraId="5600A073" w14:textId="77777777" w:rsidR="00BE0A74" w:rsidRDefault="00BE0A74" w:rsidP="00BE0A7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emo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5104DCFE" w14:textId="35CC87AE" w:rsidR="00BE0A74" w:rsidRDefault="00BE0A74" w:rsidP="00BE0A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E1145" w14:textId="5059ACF4" w:rsidR="00360F76" w:rsidRDefault="002E76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FB2ADDD" wp14:editId="655203C9">
                <wp:simplePos x="0" y="0"/>
                <wp:positionH relativeFrom="column">
                  <wp:posOffset>-150483</wp:posOffset>
                </wp:positionH>
                <wp:positionV relativeFrom="page">
                  <wp:posOffset>4571211</wp:posOffset>
                </wp:positionV>
                <wp:extent cx="9098280" cy="1595120"/>
                <wp:effectExtent l="0" t="0" r="7620" b="5080"/>
                <wp:wrapSquare wrapText="bothSides"/>
                <wp:docPr id="7063608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98280" cy="159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18764" w14:textId="1B5495C8" w:rsidR="00360F76" w:rsidRDefault="00360F76" w:rsidP="00360F76">
                            <w:pPr>
                              <w:spacing w:after="0"/>
                            </w:pPr>
                            <w:r>
                              <w:t>GroupID = ID number of each of the 52 groups</w:t>
                            </w:r>
                            <w:r w:rsidR="002E76BD">
                              <w:t xml:space="preserve"> who completed the emotion task</w:t>
                            </w:r>
                          </w:p>
                          <w:p w14:paraId="31F3C299" w14:textId="77777777" w:rsidR="00360F76" w:rsidRDefault="00360F76" w:rsidP="00360F76">
                            <w:pPr>
                              <w:spacing w:after="0"/>
                            </w:pPr>
                            <w:r>
                              <w:t>ChildAID, ChildBID, ChildCID, ChildDID = ID number of each of the four children in the group</w:t>
                            </w:r>
                          </w:p>
                          <w:p w14:paraId="6F7D350E" w14:textId="77777777" w:rsidR="00360F76" w:rsidRDefault="00360F76" w:rsidP="00360F76">
                            <w:pPr>
                              <w:spacing w:after="0"/>
                            </w:pPr>
                            <w:r>
                              <w:t>Interval = the ten 30-second intervals of the 5-minute task</w:t>
                            </w:r>
                          </w:p>
                          <w:p w14:paraId="3169533F" w14:textId="77777777" w:rsidR="00360F76" w:rsidRDefault="00360F76" w:rsidP="00360F76">
                            <w:pPr>
                              <w:spacing w:after="0"/>
                            </w:pPr>
                            <w:r>
                              <w:t>Emotion variable names:</w:t>
                            </w:r>
                          </w:p>
                          <w:p w14:paraId="30AB66CA" w14:textId="77777777" w:rsidR="00360F76" w:rsidRDefault="00360F76" w:rsidP="00360F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1</w:t>
                            </w:r>
                            <w:r w:rsidRPr="001D3E1F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letter: S or P = Search or Planning Task</w:t>
                            </w:r>
                          </w:p>
                          <w:p w14:paraId="3A931120" w14:textId="77777777" w:rsidR="00360F76" w:rsidRDefault="00360F76" w:rsidP="00360F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2</w:t>
                            </w:r>
                            <w:r w:rsidRPr="001D3E1F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>-4</w:t>
                            </w:r>
                            <w:r w:rsidRPr="001D3E1F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letters: Hap = Happy, Sad = Sad, Ang = Angry, Anx = Anxious, Neu = Neutral</w:t>
                            </w:r>
                          </w:p>
                          <w:p w14:paraId="3704C5E0" w14:textId="77777777" w:rsidR="00360F76" w:rsidRDefault="00360F76" w:rsidP="00360F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5</w:t>
                            </w:r>
                            <w:r w:rsidRPr="001D3E1F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>-6</w:t>
                            </w:r>
                            <w:r w:rsidRPr="001D3E1F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letters: AB, BA, AC, CA, AD, DA, BC, CB, BD, DB, CD, DC = 1</w:t>
                            </w:r>
                            <w:r w:rsidRPr="006760E0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letter represents the child expressing emotion; 2</w:t>
                            </w:r>
                            <w:r w:rsidRPr="006760E0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letter represents dyadic partner</w:t>
                            </w:r>
                          </w:p>
                          <w:p w14:paraId="4D2806A1" w14:textId="77777777" w:rsidR="00360F76" w:rsidRDefault="00360F76" w:rsidP="00360F76">
                            <w:pPr>
                              <w:spacing w:after="0"/>
                            </w:pPr>
                            <w:r>
                              <w:t>Thus, the first unfilled cell represents the percentage of the first 30-second interval of the search task that Child A expressed happiness when with Child 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B2ADDD" id="_x0000_s1028" type="#_x0000_t202" style="position:absolute;margin-left:-11.85pt;margin-top:359.95pt;width:716.4pt;height:125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" stroked="f">
                <v:textbox style="mso-fit-shape-to-text:t">
                  <w:txbxContent>
                    <w:p w14:paraId="09418764" w14:textId="1B5495C8" w:rsidR="00360F76" w:rsidRDefault="00360F76" w:rsidP="00360F76">
                      <w:pPr>
                        <w:spacing w:after="0"/>
                      </w:pPr>
                      <w:proofErr w:type="spellStart"/>
                      <w:r>
                        <w:t>GroupID</w:t>
                      </w:r>
                      <w:proofErr w:type="spellEnd"/>
                      <w:r>
                        <w:t xml:space="preserve"> = ID number of each of the 52 groups</w:t>
                      </w:r>
                      <w:r w:rsidR="002E76BD">
                        <w:t xml:space="preserve"> who completed the emotion task</w:t>
                      </w:r>
                    </w:p>
                    <w:p w14:paraId="31F3C299" w14:textId="77777777" w:rsidR="00360F76" w:rsidRDefault="00360F76" w:rsidP="00360F76">
                      <w:pPr>
                        <w:spacing w:after="0"/>
                      </w:pPr>
                      <w:proofErr w:type="spellStart"/>
                      <w:r>
                        <w:t>ChildAID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ChildBID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ChildCID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ChildDID</w:t>
                      </w:r>
                      <w:proofErr w:type="spellEnd"/>
                      <w:r>
                        <w:t xml:space="preserve"> = ID number of each of the four children in the group</w:t>
                      </w:r>
                    </w:p>
                    <w:p w14:paraId="6F7D350E" w14:textId="77777777" w:rsidR="00360F76" w:rsidRDefault="00360F76" w:rsidP="00360F76">
                      <w:pPr>
                        <w:spacing w:after="0"/>
                      </w:pPr>
                      <w:r>
                        <w:t>Interval = the ten 30-second intervals of the 5-minute task</w:t>
                      </w:r>
                    </w:p>
                    <w:p w14:paraId="3169533F" w14:textId="77777777" w:rsidR="00360F76" w:rsidRDefault="00360F76" w:rsidP="00360F76">
                      <w:pPr>
                        <w:spacing w:after="0"/>
                      </w:pPr>
                      <w:r>
                        <w:t>Emotion variable names:</w:t>
                      </w:r>
                    </w:p>
                    <w:p w14:paraId="30AB66CA" w14:textId="77777777" w:rsidR="00360F76" w:rsidRDefault="00360F76" w:rsidP="00360F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1</w:t>
                      </w:r>
                      <w:r w:rsidRPr="001D3E1F">
                        <w:rPr>
                          <w:vertAlign w:val="superscript"/>
                        </w:rPr>
                        <w:t>st</w:t>
                      </w:r>
                      <w:r>
                        <w:t xml:space="preserve"> letter: S or P = Search or Planning Task</w:t>
                      </w:r>
                    </w:p>
                    <w:p w14:paraId="3A931120" w14:textId="77777777" w:rsidR="00360F76" w:rsidRDefault="00360F76" w:rsidP="00360F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2</w:t>
                      </w:r>
                      <w:r w:rsidRPr="001D3E1F">
                        <w:rPr>
                          <w:vertAlign w:val="superscript"/>
                        </w:rPr>
                        <w:t>nd</w:t>
                      </w:r>
                      <w:r>
                        <w:t>-4</w:t>
                      </w:r>
                      <w:r w:rsidRPr="001D3E1F">
                        <w:rPr>
                          <w:vertAlign w:val="superscript"/>
                        </w:rPr>
                        <w:t>th</w:t>
                      </w:r>
                      <w:r>
                        <w:t xml:space="preserve"> letters: Hap = Happy, Sad = Sad, Ang = Angry, </w:t>
                      </w:r>
                      <w:proofErr w:type="spellStart"/>
                      <w:r>
                        <w:t>Anx</w:t>
                      </w:r>
                      <w:proofErr w:type="spellEnd"/>
                      <w:r>
                        <w:t xml:space="preserve"> = Anxious, Neu = Neutral</w:t>
                      </w:r>
                    </w:p>
                    <w:p w14:paraId="3704C5E0" w14:textId="77777777" w:rsidR="00360F76" w:rsidRDefault="00360F76" w:rsidP="00360F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5</w:t>
                      </w:r>
                      <w:r w:rsidRPr="001D3E1F">
                        <w:rPr>
                          <w:vertAlign w:val="superscript"/>
                        </w:rPr>
                        <w:t>th</w:t>
                      </w:r>
                      <w:r>
                        <w:t>-6</w:t>
                      </w:r>
                      <w:r w:rsidRPr="001D3E1F">
                        <w:rPr>
                          <w:vertAlign w:val="superscript"/>
                        </w:rPr>
                        <w:t>th</w:t>
                      </w:r>
                      <w:r>
                        <w:t xml:space="preserve"> letters: AB, BA, AC, CA, AD, DA, BC, CB, BD, DB, CD, DC = 1</w:t>
                      </w:r>
                      <w:r w:rsidRPr="006760E0">
                        <w:rPr>
                          <w:vertAlign w:val="superscript"/>
                        </w:rPr>
                        <w:t>st</w:t>
                      </w:r>
                      <w:r>
                        <w:t xml:space="preserve"> letter represents the child expressing emotion; 2</w:t>
                      </w:r>
                      <w:r w:rsidRPr="006760E0">
                        <w:rPr>
                          <w:vertAlign w:val="superscript"/>
                        </w:rPr>
                        <w:t>nd</w:t>
                      </w:r>
                      <w:r>
                        <w:t xml:space="preserve"> letter represents dyadic partner</w:t>
                      </w:r>
                    </w:p>
                    <w:p w14:paraId="4D2806A1" w14:textId="77777777" w:rsidR="00360F76" w:rsidRDefault="00360F76" w:rsidP="00360F76">
                      <w:pPr>
                        <w:spacing w:after="0"/>
                      </w:pPr>
                      <w:r>
                        <w:t>Thus, the first unfilled cell represents the percentage of the first 30-second interval of the search task that Child A expressed happiness when with Child B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7B7850" wp14:editId="7F968398">
                <wp:simplePos x="0" y="0"/>
                <wp:positionH relativeFrom="column">
                  <wp:posOffset>798855</wp:posOffset>
                </wp:positionH>
                <wp:positionV relativeFrom="paragraph">
                  <wp:posOffset>1117995</wp:posOffset>
                </wp:positionV>
                <wp:extent cx="307777" cy="1346547"/>
                <wp:effectExtent l="0" t="0" r="0" b="0"/>
                <wp:wrapNone/>
                <wp:docPr id="171864458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777" cy="134654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896D03" w14:textId="77777777" w:rsidR="00360F76" w:rsidRDefault="00360F76" w:rsidP="00360F7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peat for ChildIDs 9-202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7B7850" id="TextBox 7" o:spid="_x0000_s1029" type="#_x0000_t202" style="position:absolute;margin-left:62.9pt;margin-top:88.05pt;width:24.25pt;height:106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" filled="f" stroked="f">
                <v:textbox style="layout-flow:vertical;mso-layout-flow-alt:bottom-to-top;mso-fit-shape-to-text:t">
                  <w:txbxContent>
                    <w:p w14:paraId="48896D03" w14:textId="77777777" w:rsidR="00360F76" w:rsidRDefault="00360F76" w:rsidP="00360F7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peat for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hildIDs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9-202</w:t>
                      </w:r>
                    </w:p>
                  </w:txbxContent>
                </v:textbox>
              </v:shape>
            </w:pict>
          </mc:Fallback>
        </mc:AlternateContent>
      </w: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B3733E" wp14:editId="316F693F">
                <wp:simplePos x="0" y="0"/>
                <wp:positionH relativeFrom="margin">
                  <wp:align>left</wp:align>
                </wp:positionH>
                <wp:positionV relativeFrom="paragraph">
                  <wp:posOffset>1118580</wp:posOffset>
                </wp:positionV>
                <wp:extent cx="307777" cy="1346547"/>
                <wp:effectExtent l="0" t="0" r="0" b="0"/>
                <wp:wrapNone/>
                <wp:docPr id="104000724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777" cy="134654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368072" w14:textId="77777777" w:rsidR="00360F76" w:rsidRDefault="00360F76" w:rsidP="00360F7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epeat for GroupIDs 3-52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B3733E" id="TextBox 5" o:spid="_x0000_s1030" type="#_x0000_t202" style="position:absolute;margin-left:0;margin-top:88.1pt;width:24.25pt;height:106.05pt;z-index:2516684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" filled="f" stroked="f">
                <v:textbox style="layout-flow:vertical;mso-layout-flow-alt:bottom-to-top;mso-fit-shape-to-text:t">
                  <w:txbxContent>
                    <w:p w14:paraId="0E368072" w14:textId="77777777" w:rsidR="00360F76" w:rsidRDefault="00360F76" w:rsidP="00360F7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peat for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GroupIDs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3-5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60F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32AAF1" w14:textId="7AA9EBA8" w:rsidR="00BE0A74" w:rsidRDefault="00360F76" w:rsidP="00360F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0F76">
        <w:rPr>
          <w:rFonts w:ascii="Times New Roman" w:hAnsi="Times New Roman" w:cs="Times New Roman"/>
          <w:b/>
          <w:bCs/>
          <w:sz w:val="24"/>
          <w:szCs w:val="24"/>
        </w:rPr>
        <w:lastRenderedPageBreak/>
        <w:t>Illustration of the Aggression Data Set</w:t>
      </w:r>
    </w:p>
    <w:tbl>
      <w:tblPr>
        <w:tblW w:w="4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</w:tblGrid>
      <w:tr w:rsidR="002E76BD" w:rsidRPr="002E76BD" w14:paraId="6C6C8986" w14:textId="77777777">
        <w:trPr>
          <w:trHeight w:val="30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F79F" w14:textId="77777777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6BD">
              <w:rPr>
                <w:rFonts w:ascii="Arial" w:hAnsi="Arial" w:cs="Arial"/>
                <w:sz w:val="20"/>
                <w:szCs w:val="20"/>
              </w:rPr>
              <w:t>ChildID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611D" w14:textId="2D9E9FBA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6BD">
              <w:rPr>
                <w:rFonts w:ascii="Arial" w:hAnsi="Arial" w:cs="Arial"/>
                <w:sz w:val="20"/>
                <w:szCs w:val="20"/>
              </w:rPr>
              <w:t>BhRcAg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3A8C" w14:textId="39625B5E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6BD">
              <w:rPr>
                <w:rFonts w:ascii="Arial" w:hAnsi="Arial" w:cs="Arial"/>
                <w:sz w:val="20"/>
                <w:szCs w:val="20"/>
              </w:rPr>
              <w:t>BhPrAg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E02B9" w14:textId="0D57F2DA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6BD">
              <w:rPr>
                <w:rFonts w:ascii="Arial" w:hAnsi="Arial" w:cs="Arial"/>
                <w:sz w:val="20"/>
                <w:szCs w:val="20"/>
              </w:rPr>
              <w:t>VbRcAg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B4255" w14:textId="020C5689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76BD">
              <w:rPr>
                <w:rFonts w:ascii="Arial" w:hAnsi="Arial" w:cs="Arial"/>
                <w:sz w:val="20"/>
                <w:szCs w:val="20"/>
              </w:rPr>
              <w:t>VbPrAg</w:t>
            </w:r>
          </w:p>
        </w:tc>
      </w:tr>
      <w:tr w:rsidR="002E76BD" w:rsidRPr="002E76BD" w14:paraId="2D1729FF" w14:textId="77777777">
        <w:trPr>
          <w:trHeight w:val="300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C0EF" w14:textId="195C2F08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A7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3F447F9" wp14:editId="405186E1">
                      <wp:simplePos x="0" y="0"/>
                      <wp:positionH relativeFrom="margin">
                        <wp:posOffset>109220</wp:posOffset>
                      </wp:positionH>
                      <wp:positionV relativeFrom="paragraph">
                        <wp:posOffset>134620</wp:posOffset>
                      </wp:positionV>
                      <wp:extent cx="307340" cy="1346200"/>
                      <wp:effectExtent l="0" t="0" r="0" b="0"/>
                      <wp:wrapNone/>
                      <wp:docPr id="1037030134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7340" cy="1346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2E81CCF" w14:textId="7C0BD917" w:rsidR="002E76BD" w:rsidRDefault="002E76BD" w:rsidP="002E76BD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epeat for ChildIDs 2-158</w:t>
                                  </w:r>
                                </w:p>
                              </w:txbxContent>
                            </wps:txbx>
                            <wps:bodyPr vert="vert270"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F447F9" id="_x0000_s1031" type="#_x0000_t202" style="position:absolute;left:0;text-align:left;margin-left:8.6pt;margin-top:10.6pt;width:24.2pt;height:10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" filled="f" stroked="f">
                      <v:textbox style="layout-flow:vertical;mso-layout-flow-alt:bottom-to-top;mso-fit-shape-to-text:t">
                        <w:txbxContent>
                          <w:p w14:paraId="42E81CCF" w14:textId="7C0BD917" w:rsidR="002E76BD" w:rsidRDefault="002E76BD" w:rsidP="002E76B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peat for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hildIDs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2-158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2E76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A4FFD" w14:textId="77777777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7B78" w14:textId="77777777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C8D46" w14:textId="77777777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98CF" w14:textId="77777777" w:rsidR="002E76BD" w:rsidRPr="002E76BD" w:rsidRDefault="002E76BD" w:rsidP="002E76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3FCDE9" w14:textId="51893FAA" w:rsidR="00360F76" w:rsidRPr="00360F76" w:rsidRDefault="002E76BD" w:rsidP="00360F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0A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695FDC7" wp14:editId="33BBBEA5">
                <wp:simplePos x="0" y="0"/>
                <wp:positionH relativeFrom="column">
                  <wp:posOffset>-17755</wp:posOffset>
                </wp:positionH>
                <wp:positionV relativeFrom="page">
                  <wp:posOffset>2722195</wp:posOffset>
                </wp:positionV>
                <wp:extent cx="9098280" cy="1595120"/>
                <wp:effectExtent l="0" t="0" r="7620" b="5080"/>
                <wp:wrapSquare wrapText="bothSides"/>
                <wp:docPr id="3408948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98280" cy="159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64420" w14:textId="117C7D31" w:rsidR="002E76BD" w:rsidRDefault="002E76BD" w:rsidP="002E76BD">
                            <w:pPr>
                              <w:spacing w:after="0"/>
                            </w:pPr>
                            <w:r>
                              <w:t>ChildID = ID number of each of the 158 children who completed the aggression task</w:t>
                            </w:r>
                          </w:p>
                          <w:p w14:paraId="0DB7FCE2" w14:textId="3AE119B7" w:rsidR="002E76BD" w:rsidRDefault="002E76BD" w:rsidP="002E76BD">
                            <w:pPr>
                              <w:spacing w:after="0"/>
                            </w:pPr>
                            <w:r>
                              <w:t>Aggression variable names:</w:t>
                            </w:r>
                          </w:p>
                          <w:p w14:paraId="666D2C30" w14:textId="00383DDD" w:rsidR="002E76BD" w:rsidRDefault="002E76BD" w:rsidP="002E76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1</w:t>
                            </w:r>
                            <w:r w:rsidRPr="001D3E1F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>-2</w:t>
                            </w:r>
                            <w:r w:rsidRPr="002E76BD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letters: Bh or Vb = Behavioral or Verbal</w:t>
                            </w:r>
                          </w:p>
                          <w:p w14:paraId="05450F39" w14:textId="78254032" w:rsidR="002E76BD" w:rsidRDefault="002E76BD" w:rsidP="002E76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3</w:t>
                            </w:r>
                            <w:r w:rsidRPr="002E76BD">
                              <w:rPr>
                                <w:vertAlign w:val="superscript"/>
                              </w:rPr>
                              <w:t>rd</w:t>
                            </w:r>
                            <w:r>
                              <w:t>-4</w:t>
                            </w:r>
                            <w:r w:rsidRPr="001D3E1F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letters: Rc or Pr = Reactive or Proactive</w:t>
                            </w:r>
                          </w:p>
                          <w:p w14:paraId="112A74A0" w14:textId="41B97369" w:rsidR="002E76BD" w:rsidRDefault="002E76BD" w:rsidP="002E76B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5</w:t>
                            </w:r>
                            <w:r w:rsidRPr="002E76BD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>-6</w:t>
                            </w:r>
                            <w:r w:rsidRPr="002E76BD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letters: Ag = Aggression</w:t>
                            </w:r>
                          </w:p>
                          <w:p w14:paraId="69878707" w14:textId="1ED03153" w:rsidR="002E76BD" w:rsidRDefault="002E76BD" w:rsidP="002E76BD">
                            <w:pPr>
                              <w:spacing w:after="0"/>
                            </w:pPr>
                            <w:r>
                              <w:t>Thus, the first unfilled cell represents the behavioral reactive aggression score for ChildID 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95FDC7" id="_x0000_s1032" type="#_x0000_t202" style="position:absolute;left:0;text-align:left;margin-left:-1.4pt;margin-top:214.35pt;width:716.4pt;height:125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" stroked="f">
                <v:textbox style="mso-fit-shape-to-text:t">
                  <w:txbxContent>
                    <w:p w14:paraId="14F64420" w14:textId="117C7D31" w:rsidR="002E76BD" w:rsidRDefault="002E76BD" w:rsidP="002E76BD">
                      <w:pPr>
                        <w:spacing w:after="0"/>
                      </w:pPr>
                      <w:proofErr w:type="spellStart"/>
                      <w:r>
                        <w:t>ChildID</w:t>
                      </w:r>
                      <w:proofErr w:type="spellEnd"/>
                      <w:r>
                        <w:t xml:space="preserve"> = ID number of each of the 158 children who completed the aggression task</w:t>
                      </w:r>
                    </w:p>
                    <w:p w14:paraId="0DB7FCE2" w14:textId="3AE119B7" w:rsidR="002E76BD" w:rsidRDefault="002E76BD" w:rsidP="002E76BD">
                      <w:pPr>
                        <w:spacing w:after="0"/>
                      </w:pPr>
                      <w:r>
                        <w:t>Aggression variable names:</w:t>
                      </w:r>
                    </w:p>
                    <w:p w14:paraId="666D2C30" w14:textId="00383DDD" w:rsidR="002E76BD" w:rsidRDefault="002E76BD" w:rsidP="002E76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1</w:t>
                      </w:r>
                      <w:r w:rsidRPr="001D3E1F">
                        <w:rPr>
                          <w:vertAlign w:val="superscript"/>
                        </w:rPr>
                        <w:t>st</w:t>
                      </w:r>
                      <w:r>
                        <w:t>-2</w:t>
                      </w:r>
                      <w:r w:rsidRPr="002E76BD">
                        <w:rPr>
                          <w:vertAlign w:val="superscript"/>
                        </w:rPr>
                        <w:t>nd</w:t>
                      </w:r>
                      <w:r>
                        <w:t xml:space="preserve"> letters: </w:t>
                      </w:r>
                      <w:proofErr w:type="spellStart"/>
                      <w:r>
                        <w:t>Bh</w:t>
                      </w:r>
                      <w:proofErr w:type="spellEnd"/>
                      <w:r>
                        <w:t xml:space="preserve"> or </w:t>
                      </w:r>
                      <w:proofErr w:type="spellStart"/>
                      <w:r>
                        <w:t>Vb</w:t>
                      </w:r>
                      <w:proofErr w:type="spellEnd"/>
                      <w:r>
                        <w:t xml:space="preserve"> = Behavioral or Verbal</w:t>
                      </w:r>
                    </w:p>
                    <w:p w14:paraId="05450F39" w14:textId="78254032" w:rsidR="002E76BD" w:rsidRDefault="002E76BD" w:rsidP="002E76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3</w:t>
                      </w:r>
                      <w:r w:rsidRPr="002E76BD">
                        <w:rPr>
                          <w:vertAlign w:val="superscript"/>
                        </w:rPr>
                        <w:t>rd</w:t>
                      </w:r>
                      <w:r>
                        <w:t>-4</w:t>
                      </w:r>
                      <w:r w:rsidRPr="001D3E1F">
                        <w:rPr>
                          <w:vertAlign w:val="superscript"/>
                        </w:rPr>
                        <w:t>th</w:t>
                      </w:r>
                      <w:r>
                        <w:t xml:space="preserve"> letters: </w:t>
                      </w:r>
                      <w:proofErr w:type="spellStart"/>
                      <w:r>
                        <w:t>Rc</w:t>
                      </w:r>
                      <w:proofErr w:type="spellEnd"/>
                      <w:r>
                        <w:t xml:space="preserve"> or </w:t>
                      </w:r>
                      <w:proofErr w:type="spellStart"/>
                      <w:r>
                        <w:t>Pr</w:t>
                      </w:r>
                      <w:proofErr w:type="spellEnd"/>
                      <w:r>
                        <w:t xml:space="preserve"> = Reactive or Proactive</w:t>
                      </w:r>
                    </w:p>
                    <w:p w14:paraId="112A74A0" w14:textId="41B97369" w:rsidR="002E76BD" w:rsidRDefault="002E76BD" w:rsidP="002E76B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5</w:t>
                      </w:r>
                      <w:r w:rsidRPr="002E76BD">
                        <w:rPr>
                          <w:vertAlign w:val="superscript"/>
                        </w:rPr>
                        <w:t>th</w:t>
                      </w:r>
                      <w:r>
                        <w:t>-6</w:t>
                      </w:r>
                      <w:r w:rsidRPr="002E76BD">
                        <w:rPr>
                          <w:vertAlign w:val="superscript"/>
                        </w:rPr>
                        <w:t>th</w:t>
                      </w:r>
                      <w:r>
                        <w:t xml:space="preserve"> letters: Ag = Aggression</w:t>
                      </w:r>
                    </w:p>
                    <w:p w14:paraId="69878707" w14:textId="1ED03153" w:rsidR="002E76BD" w:rsidRDefault="002E76BD" w:rsidP="002E76BD">
                      <w:pPr>
                        <w:spacing w:after="0"/>
                      </w:pPr>
                      <w:r>
                        <w:t xml:space="preserve">Thus, the first unfilled cell represents the behavioral reactive aggression score for </w:t>
                      </w:r>
                      <w:proofErr w:type="spellStart"/>
                      <w:r>
                        <w:t>ChildID</w:t>
                      </w:r>
                      <w:proofErr w:type="spellEnd"/>
                      <w:r>
                        <w:t xml:space="preserve"> 1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sectPr w:rsidR="00360F76" w:rsidRPr="00360F76" w:rsidSect="00BE0A74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5D3D66"/>
    <w:multiLevelType w:val="hybridMultilevel"/>
    <w:tmpl w:val="88D02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389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74"/>
    <w:rsid w:val="001D264A"/>
    <w:rsid w:val="001D3E1F"/>
    <w:rsid w:val="002E76BD"/>
    <w:rsid w:val="00303DEE"/>
    <w:rsid w:val="00360F76"/>
    <w:rsid w:val="00402A49"/>
    <w:rsid w:val="0042122F"/>
    <w:rsid w:val="005B0B3A"/>
    <w:rsid w:val="006760E0"/>
    <w:rsid w:val="006847E2"/>
    <w:rsid w:val="008D1F79"/>
    <w:rsid w:val="00A02A3D"/>
    <w:rsid w:val="00A80465"/>
    <w:rsid w:val="00B1636A"/>
    <w:rsid w:val="00BE0A74"/>
    <w:rsid w:val="00D40D3B"/>
    <w:rsid w:val="00DA7812"/>
    <w:rsid w:val="00FA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9145"/>
  <w15:chartTrackingRefBased/>
  <w15:docId w15:val="{C5D80E4C-C735-472D-B327-F60472690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A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ubbard</dc:creator>
  <cp:keywords/>
  <dc:description/>
  <cp:lastModifiedBy>Julie Hubbard</cp:lastModifiedBy>
  <cp:revision>9</cp:revision>
  <dcterms:created xsi:type="dcterms:W3CDTF">2022-10-05T22:47:00Z</dcterms:created>
  <dcterms:modified xsi:type="dcterms:W3CDTF">2025-12-11T22:07:00Z</dcterms:modified>
</cp:coreProperties>
</file>